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E10" w:rsidRPr="009F1BEA" w:rsidRDefault="00E508ED" w:rsidP="00F70E1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F70E10" w:rsidRPr="009F1BEA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1</w:t>
      </w:r>
      <w:r w:rsidR="00F70E10" w:rsidRPr="009F1BEA">
        <w:rPr>
          <w:rFonts w:ascii="Arial" w:hAnsi="Arial" w:cs="Arial"/>
          <w:b/>
          <w:sz w:val="20"/>
          <w:szCs w:val="20"/>
        </w:rPr>
        <w:t>. Association results of Singapore GWAS for known T2D loci</w:t>
      </w:r>
      <w:r w:rsidR="00F70E10" w:rsidRPr="009F1BEA">
        <w:rPr>
          <w:rFonts w:ascii="Arial" w:hAnsi="Arial" w:cs="Arial"/>
          <w:b/>
          <w:sz w:val="20"/>
          <w:szCs w:val="20"/>
          <w:vertAlign w:val="superscript"/>
        </w:rPr>
        <w:t>1</w:t>
      </w:r>
    </w:p>
    <w:tbl>
      <w:tblPr>
        <w:tblW w:w="5849" w:type="pct"/>
        <w:tblInd w:w="-1152" w:type="dxa"/>
        <w:tblLayout w:type="fixed"/>
        <w:tblLook w:val="04A0"/>
      </w:tblPr>
      <w:tblGrid>
        <w:gridCol w:w="1132"/>
        <w:gridCol w:w="1002"/>
        <w:gridCol w:w="570"/>
        <w:gridCol w:w="1905"/>
        <w:gridCol w:w="623"/>
        <w:gridCol w:w="644"/>
        <w:gridCol w:w="789"/>
        <w:gridCol w:w="1473"/>
        <w:gridCol w:w="869"/>
        <w:gridCol w:w="1461"/>
        <w:gridCol w:w="259"/>
        <w:gridCol w:w="1356"/>
        <w:gridCol w:w="897"/>
        <w:gridCol w:w="706"/>
        <w:gridCol w:w="808"/>
        <w:gridCol w:w="919"/>
      </w:tblGrid>
      <w:tr w:rsidR="00C216B6" w:rsidRPr="00F70E10" w:rsidTr="00C216B6">
        <w:trPr>
          <w:trHeight w:val="420"/>
        </w:trPr>
        <w:tc>
          <w:tcPr>
            <w:tcW w:w="3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NPs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ata Type</w:t>
            </w:r>
          </w:p>
        </w:tc>
        <w:tc>
          <w:tcPr>
            <w:tcW w:w="18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6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earest Gene</w:t>
            </w:r>
          </w:p>
        </w:tc>
        <w:tc>
          <w:tcPr>
            <w:tcW w:w="2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isk allele</w:t>
            </w:r>
          </w:p>
        </w:tc>
        <w:tc>
          <w:tcPr>
            <w:tcW w:w="2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ther allele</w:t>
            </w:r>
          </w:p>
        </w:tc>
        <w:tc>
          <w:tcPr>
            <w:tcW w:w="2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0E10" w:rsidRPr="00F70E10" w:rsidRDefault="00F70E10" w:rsidP="00C216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AF</w:t>
            </w:r>
            <w:r w:rsidR="00F57F12" w:rsidRPr="00B8752C">
              <w:rPr>
                <w:rFonts w:ascii="Arial" w:eastAsia="Times New Roman" w:hAnsi="Arial" w:cs="Arial"/>
                <w:sz w:val="20"/>
                <w:szCs w:val="20"/>
              </w:rPr>
              <w:t>†</w:t>
            </w: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inga</w:t>
            </w:r>
            <w:proofErr w:type="spellEnd"/>
            <w:r w:rsidR="00C216B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-</w:t>
            </w: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ore)</w:t>
            </w:r>
          </w:p>
        </w:tc>
        <w:tc>
          <w:tcPr>
            <w:tcW w:w="12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GWAS Catalog </w:t>
            </w:r>
            <w:proofErr w:type="spellStart"/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porte</w:t>
            </w:r>
            <w:proofErr w:type="spellEnd"/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Effect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2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ingapore GWAS</w:t>
            </w:r>
          </w:p>
        </w:tc>
      </w:tr>
      <w:tr w:rsidR="00C216B6" w:rsidRPr="00F70E10" w:rsidTr="00C216B6">
        <w:trPr>
          <w:trHeight w:val="420"/>
        </w:trPr>
        <w:tc>
          <w:tcPr>
            <w:tcW w:w="3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1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(CI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(CI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ower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C216B6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Imp. </w:t>
            </w:r>
            <w:r w:rsidR="00F70E10"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  <w:r w:rsidR="00F70E10"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="00F57F12" w:rsidRPr="00F57F1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‡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H-W P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09652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35425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DKN2A/B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58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 (1.13-1.2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0 (1.12-1.2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48E-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.63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0811661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35425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DKN2A/B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58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 (1.14-1.2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8.00E-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Scott LJ, 200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0 (1.12-1.2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84E-0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+00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2383208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35425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DKN2A/B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34 (1.27-1.4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akeuchi F, 200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5 (1.07-1.2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5E-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.36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09061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DC123 - CAMK1D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3 (1.08-1.1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Shu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XO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3 (1.04-1.2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5.88E-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83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993960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FT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12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5 (1.19-1.3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Perry JR, 201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9 (1.01-1.36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.80E-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92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79571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OASL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8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7 (1.05-1.1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96 (1.46-2.46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8.23E-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11187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HHEX - EXOC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29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1 (1.15-1.2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.00E-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akeuchi F, 200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2 (1.04-1.2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8.76E-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.46E-02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52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CNJ1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5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4 (1.10-1.1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.00E-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Scott LJ, 200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2 (1.03-1.2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5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5215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CNJ1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5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4 (1.10-1.1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5.00E-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Zeggini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E, 200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2 (1.03-1.2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3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757832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IAA1486 - IRS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5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1 (1.08-1.1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5.00E-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6 (1.04-1.2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6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4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93E-02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83157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PSMD6 - PRICKLE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2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9 (1.06-1.1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8.00E-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ho YS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1 (1.01-1.2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63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5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380217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SLC30A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53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5 (1.10-1.2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1 (1.02-1.1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74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3266634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SLC30A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53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2 (1.16-1.2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akeuchi F, 200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0 (1.02-1.1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96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775699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DKAL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46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 (1.13-1.2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8.00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Steinthorsdottir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V, 200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0 (1.00-1.2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8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.38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37868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PEPD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56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 (1.07-1.1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ho YS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2 (1.02-1.2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19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044083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DKAL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5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5 (1.20-1.3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0 (1.00-1.2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25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6931514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DKAL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47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5 (1.17-1.3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Zeggini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E, 200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0 (1.00-1.1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63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67695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GF2BP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23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3 (1.15-1.3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Unoki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H, 200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1 (0.99-1.2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81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35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7766070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DKAL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5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1 (1.14-1.2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.00E-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Perry JR, 201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0 (1.00-1.2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83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164284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FT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03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3 (1.08-1.1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9 (0.91-1.6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90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.89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717857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HMG20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4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9 (1.06-1.1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.00E-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ooner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JS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0 (1.00-1.2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07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5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470579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GF2BP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23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4 (1.09-1.1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1 (0.99-1.2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17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7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5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947079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ZFAND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4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2 (1.08-1.1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ho YS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0 (0.99-1.2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71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7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09239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NOTCH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03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3 (1.08-1.1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Zeggini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E, 200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7 (0.90-1.6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.22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62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68154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MAE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5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3 (1.10-1.1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ho YS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2 (1.01-1.2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.48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717243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2CD4A - C2CD4B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8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1 (1.08-1.1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9.00E-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Yamauchi T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9 (1.00-1.1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5.38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16343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ZFAND6 - FAH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08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6 (1.04-1.0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6 (0.95-1.3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5.72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33305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35425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DKN2A/B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2 (1.15-1.3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.00E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Parra EJ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3 (1.00-1.25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5.83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84913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JAZF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77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3 (1.09-1.1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00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9 (1.00-1.1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.24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864745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JAZF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77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 (1.07-1.1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5.00E-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Zeggini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E, 200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9 (1.00-1.1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.29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4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42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rs601731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FITM2 - R3HDML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42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9 (1.07-1.1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ho YS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8 (0.98-1.1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.69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5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471252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DKAL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7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2 (1.15-1.3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00E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Unoki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H, 200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7 (0.98-1.1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9.84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7754840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DKAL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7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2 (1.08-1.1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.00E-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Saxena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R, 200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7 (0.98-1.1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9.87E-0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.97E-02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0946398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DKAL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7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6 (1.10-1.2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Zeggini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E, 200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7 (0.98-1.1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3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9.12E-02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4402960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GF2BP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23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4 (1.11-1.1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9.00E-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Scott LJ, 200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8 (0.97-1.2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0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7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58E-02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468938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WFS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6 (1.10-1.2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ung J, 200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9 (0.87-1.5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3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790314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CF7L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02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4 (1.34-1.4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3 (0.83-1.6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31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759373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BMS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3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1 (1.08-1.1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Qi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L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9 (0.96-1.2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44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4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801214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WFS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3 (1.08-1.1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8 (0.87-1.4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44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790169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CF7L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02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37 (1.31-1.4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4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Zeggini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E, 200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2 (0.82-1.6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46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4506565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CF7L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02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36 (1.20-1.5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5.00E-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WTCCC, 200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2 (0.82-1.6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48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.53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5355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CNK16;KCNK1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47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8 (1.05-1.1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ho YS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6 (0.97-1.16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61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4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23136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CNQ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6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8 (1.06-1.1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00E-1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1 (0.92-1.3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71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4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s501548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HHEX - EXOC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18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8 (1.13-1.2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3 (0.83-1.0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81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5.69E-02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4712523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DKAL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8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7 (1.21-1.3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.00E-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akeuchi F, 200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6 (0.96-1.15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93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.76E-02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39231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RB14 - COBLL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9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9 (1.06-1.1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ooner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JS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0 (0.96-1.2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93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80229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PS26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12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8 (1.05-1.1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ooner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JS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8 (0.93-1.2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28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5.43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796158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SPAN8 - LGR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22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9 (1.06-1.1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Zeggini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E, 200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6 (0.96-1.15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78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4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87877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.67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s1329213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RT18P24 - CHCHD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1 (1.07-1.1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2 (0.77-1.0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83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2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704184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LIS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48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 (1.07-1.1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ho YS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4 (0.96-1.1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18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s3913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SRR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5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8 (1.18-1.3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00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sai FJ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6 (0.88-1.0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25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s13871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PS3AP42 - MTNR1B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46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9 (1.06-1.1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8.00E-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6 (0.88-1.0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30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5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22378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CNQ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8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33 (1.24-1.4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Unoki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H, 200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8 (0.93-1.2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38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0507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97228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LF14 - FLJ4366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7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7 (1.05-1.1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4 (0.95-1.1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51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.39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223789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CNQ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9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4 (1.34-1.4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4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Yasuda K, 200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8 (0.92-1.2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52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35979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NDFIP2 - SPRY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72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5 (1.10-1.2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.00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Shu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XO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5 (0.95-1.1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63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277979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DC123 - CAMK1D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19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1 (1.07-1.1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Zeggini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E, 200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5 (0.93-1.1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85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5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460710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DAMTS9 - MAGI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6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9 (1.06-1.1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Zeggini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E, 200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4 (0.95-1.1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97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.17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73056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PL12P33 - NCRNA0026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46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4 (1.09-1.2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Parra EJ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4 (0.95-1.1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.12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s16318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CNQ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4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8 (NA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ui B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5 (0.81-1.0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.61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481282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HNF4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44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9 (1.06-1.1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00E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ooner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JS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3 (0.94-1.1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.64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5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.12E-02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80900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LAMA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71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3 (1.09-1.18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8.00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Perry JR, 201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3 (0.94-1.1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.81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s153134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PSAP5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10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 (1.07-1.1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.00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5 (0.83-1.0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.88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51507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NK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3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8 (1.12-1.2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0507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amura M,201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4 (0.92-1.15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5.13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27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75844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PTPRD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1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57 (1.36-1.8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9.00E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sai FJ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4 (0.90-1.1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5.30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8.19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2430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EIF3FP3 - BCL11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6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8 (1.06-1.1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00E-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3 (0.93-1.1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5.68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4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7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rs10488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6orf5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08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54 (1.32-1.8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Sim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X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4 (0.88-1.2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5.73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79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s89685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P53INP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25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6 (1.04-1.0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8 (0.88-1.0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.20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294364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IAA1486 - IRS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3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9 (1.13-1.2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9.00E-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ung J, 200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4 (0.87-1.2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.50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5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55222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RAP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3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4 (1.11-1.17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4 (0.88-1.2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.53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1686132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ST6GAL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79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9 (1.06-1.1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ooner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JS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2 (0.92-1.1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.63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s223789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CNQ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5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9 (1.19-1.4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sai FJ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7 (0.83-1.1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.82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s44570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SNORA47 - PDE8B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06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8 (1.06-1.11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00E-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7 (0.81-1.14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.29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646713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ZNF800 - GCC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1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1 (1.07-1.14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5.00E-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ho YS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1 (0.91-1.1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8.10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678056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7533A9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-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2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1 (1.14-1.3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6.76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amura M, 201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1 (0.90-1.1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8.88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20282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P3S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19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 (1.07-1.13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Kooner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JS, 201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 (0.90-1.1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9.65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4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756016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ND3 - FABP5L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8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33 (1.19-1.4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7.00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Palmer ND, 201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 (0.87-1.1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9.81E-0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A5F56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75785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HAD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5 (1.10-1.20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Zeggini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E, 200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r w:rsidR="00F70E10"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r w:rsidR="00F70E10"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41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804268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PRC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9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7 (1.05-1.0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>Voight</w:t>
            </w:r>
            <w:proofErr w:type="spellEnd"/>
            <w:r w:rsidRPr="00F70E10">
              <w:rPr>
                <w:rFonts w:ascii="Arial" w:eastAsia="Times New Roman" w:hAnsi="Arial" w:cs="Arial"/>
                <w:sz w:val="16"/>
                <w:szCs w:val="16"/>
              </w:rPr>
              <w:t xml:space="preserve"> BF, 201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r w:rsidR="00F70E10"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r w:rsidR="00F70E10" w:rsidRPr="00F70E10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A5F56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8050136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FTO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NR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/A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1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3 (1.23-1.3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2.00E-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impson NJ, 200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20 (1.02-1.3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73E-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A5F56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rs701847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Genotype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35425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DKN2A/B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NR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T/G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35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35 (1.18-1.5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00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Huang J, 201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3 (1.02-1.2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5.97E-0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5076F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3.89E-01</w:t>
            </w:r>
          </w:p>
        </w:tc>
      </w:tr>
      <w:tr w:rsidR="00C216B6" w:rsidRPr="00F70E10" w:rsidTr="00C216B6">
        <w:trPr>
          <w:trHeight w:val="255"/>
        </w:trPr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65641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puted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4orf42 - MAEA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NR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C/T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274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15 (1.10-1.21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1.00E-0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Imamura M, 2012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89 (0.80-0.98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4.04E-02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F70E10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70E10">
              <w:rPr>
                <w:rFonts w:ascii="Arial" w:eastAsia="Times New Roman" w:hAnsi="Arial" w:cs="Arial"/>
                <w:sz w:val="16"/>
                <w:szCs w:val="16"/>
              </w:rPr>
              <w:t>0.6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E10" w:rsidRPr="00F70E10" w:rsidRDefault="000A5F56" w:rsidP="00F70E1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A</w:t>
            </w:r>
          </w:p>
        </w:tc>
      </w:tr>
    </w:tbl>
    <w:p w:rsidR="00C216B6" w:rsidRDefault="00C216B6"/>
    <w:p w:rsidR="00F57F12" w:rsidRPr="00B8752C" w:rsidRDefault="00F57F12" w:rsidP="00F57F12">
      <w:pPr>
        <w:rPr>
          <w:rFonts w:ascii="Arial" w:hAnsi="Arial" w:cs="Arial"/>
          <w:sz w:val="20"/>
          <w:szCs w:val="20"/>
        </w:rPr>
      </w:pPr>
      <w:r w:rsidRPr="00B8752C">
        <w:rPr>
          <w:rFonts w:ascii="Arial" w:hAnsi="Arial" w:cs="Arial"/>
          <w:sz w:val="20"/>
          <w:szCs w:val="20"/>
        </w:rPr>
        <w:t>*SNPs were excluded from risk score because they are in close LD with one other SNP in the list.</w:t>
      </w:r>
    </w:p>
    <w:p w:rsidR="00F57F12" w:rsidRDefault="00F57F12" w:rsidP="00F57F12">
      <w:pPr>
        <w:rPr>
          <w:rFonts w:ascii="Arial" w:eastAsia="Times New Roman" w:hAnsi="Arial" w:cs="Arial"/>
          <w:sz w:val="20"/>
          <w:szCs w:val="20"/>
        </w:rPr>
      </w:pPr>
      <w:r w:rsidRPr="00B8752C">
        <w:rPr>
          <w:rFonts w:ascii="Arial" w:eastAsia="Times New Roman" w:hAnsi="Arial" w:cs="Arial"/>
          <w:sz w:val="20"/>
          <w:szCs w:val="20"/>
        </w:rPr>
        <w:t>†RAF</w:t>
      </w:r>
      <w:r>
        <w:rPr>
          <w:rFonts w:ascii="Arial" w:eastAsia="Times New Roman" w:hAnsi="Arial" w:cs="Arial"/>
          <w:sz w:val="20"/>
          <w:szCs w:val="20"/>
        </w:rPr>
        <w:t xml:space="preserve"> represents the risk allele frequencies in our sample. </w:t>
      </w:r>
    </w:p>
    <w:p w:rsidR="00F57F12" w:rsidRPr="00F57F12" w:rsidRDefault="00F57F12" w:rsidP="00F57F12">
      <w:pPr>
        <w:rPr>
          <w:rFonts w:ascii="Arial" w:hAnsi="Arial" w:cs="Arial"/>
          <w:sz w:val="20"/>
          <w:szCs w:val="20"/>
        </w:rPr>
      </w:pPr>
      <w:r w:rsidRPr="00F57F12">
        <w:rPr>
          <w:rFonts w:ascii="Arial" w:eastAsia="Times New Roman" w:hAnsi="Arial" w:cs="Arial"/>
          <w:bCs/>
          <w:sz w:val="20"/>
          <w:szCs w:val="20"/>
        </w:rPr>
        <w:t xml:space="preserve">‡ </w:t>
      </w:r>
      <w:proofErr w:type="gramStart"/>
      <w:r w:rsidRPr="00F70E10">
        <w:rPr>
          <w:rFonts w:ascii="Arial" w:eastAsia="Times New Roman" w:hAnsi="Arial" w:cs="Arial"/>
          <w:bCs/>
          <w:sz w:val="20"/>
          <w:szCs w:val="20"/>
        </w:rPr>
        <w:t>r</w:t>
      </w:r>
      <w:r w:rsidRPr="00F70E10">
        <w:rPr>
          <w:rFonts w:ascii="Arial" w:eastAsia="Times New Roman" w:hAnsi="Arial" w:cs="Arial"/>
          <w:bCs/>
          <w:sz w:val="20"/>
          <w:szCs w:val="20"/>
          <w:vertAlign w:val="superscript"/>
        </w:rPr>
        <w:t>2</w:t>
      </w:r>
      <w:proofErr w:type="gramEnd"/>
      <w:r w:rsidRPr="00F57F12">
        <w:rPr>
          <w:rFonts w:ascii="Arial" w:eastAsia="Times New Roman" w:hAnsi="Arial" w:cs="Arial"/>
          <w:bCs/>
          <w:sz w:val="20"/>
          <w:szCs w:val="20"/>
        </w:rPr>
        <w:t xml:space="preserve"> represents the imputation quality</w:t>
      </w:r>
      <w:r>
        <w:rPr>
          <w:rFonts w:ascii="Arial" w:eastAsia="Times New Roman" w:hAnsi="Arial" w:cs="Arial"/>
          <w:bCs/>
          <w:sz w:val="20"/>
          <w:szCs w:val="20"/>
        </w:rPr>
        <w:t>.</w:t>
      </w:r>
    </w:p>
    <w:p w:rsidR="00F57F12" w:rsidRPr="00B8752C" w:rsidRDefault="00F57F12" w:rsidP="00F57F12">
      <w:pPr>
        <w:rPr>
          <w:rFonts w:ascii="Arial" w:hAnsi="Arial" w:cs="Arial"/>
          <w:sz w:val="20"/>
          <w:szCs w:val="20"/>
        </w:rPr>
      </w:pPr>
      <w:r w:rsidRPr="00B8752C">
        <w:rPr>
          <w:rFonts w:ascii="Arial" w:hAnsi="Arial" w:cs="Arial"/>
          <w:sz w:val="20"/>
          <w:szCs w:val="20"/>
        </w:rPr>
        <w:t>1. SNPs in red had inconsistent OR compare our results to published GWAS results.</w:t>
      </w:r>
    </w:p>
    <w:p w:rsidR="00F57F12" w:rsidRDefault="00F57F12"/>
    <w:sectPr w:rsidR="00F57F12" w:rsidSect="00F70E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F70E10"/>
    <w:rsid w:val="0005076F"/>
    <w:rsid w:val="000849BB"/>
    <w:rsid w:val="000A5F56"/>
    <w:rsid w:val="000C3A34"/>
    <w:rsid w:val="001674E2"/>
    <w:rsid w:val="00354250"/>
    <w:rsid w:val="00504161"/>
    <w:rsid w:val="00531090"/>
    <w:rsid w:val="00732BF2"/>
    <w:rsid w:val="007533A9"/>
    <w:rsid w:val="009B668D"/>
    <w:rsid w:val="00C216B6"/>
    <w:rsid w:val="00E508ED"/>
    <w:rsid w:val="00F57F12"/>
    <w:rsid w:val="00F70E10"/>
    <w:rsid w:val="00F878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E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34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DE42C69-6F92-4126-9854-C57DFE1A0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3</Pages>
  <Words>1592</Words>
  <Characters>907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hua</dc:creator>
  <cp:lastModifiedBy>Zhanghua</cp:lastModifiedBy>
  <cp:revision>4</cp:revision>
  <dcterms:created xsi:type="dcterms:W3CDTF">2013-12-05T23:51:00Z</dcterms:created>
  <dcterms:modified xsi:type="dcterms:W3CDTF">2014-01-07T21:40:00Z</dcterms:modified>
</cp:coreProperties>
</file>